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29344" w14:textId="79EC2DB6" w:rsidR="000D6D6F" w:rsidRPr="009E7F35" w:rsidRDefault="000D6D6F" w:rsidP="0075422B">
      <w:pPr>
        <w:jc w:val="center"/>
        <w:rPr>
          <w:b/>
        </w:rPr>
      </w:pPr>
      <w:bookmarkStart w:id="0" w:name="OLE_LINK53"/>
      <w:bookmarkStart w:id="1" w:name="OLE_LINK54"/>
      <w:r w:rsidRPr="0075422B">
        <w:rPr>
          <w:b/>
          <w:color w:val="FF0000"/>
        </w:rPr>
        <w:t xml:space="preserve">Table S1. Primers used for </w:t>
      </w:r>
      <w:proofErr w:type="spellStart"/>
      <w:r w:rsidRPr="0075422B">
        <w:rPr>
          <w:b/>
          <w:color w:val="FF0000"/>
        </w:rPr>
        <w:t>qRT</w:t>
      </w:r>
      <w:proofErr w:type="spellEnd"/>
      <w:r w:rsidRPr="0075422B">
        <w:rPr>
          <w:b/>
          <w:color w:val="FF0000"/>
        </w:rPr>
        <w:t>-PCR</w:t>
      </w:r>
      <w:bookmarkEnd w:id="0"/>
      <w:bookmarkEnd w:id="1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3"/>
        <w:gridCol w:w="6257"/>
      </w:tblGrid>
      <w:tr w:rsidR="00E056ED" w:rsidRPr="00F30CC6" w14:paraId="259C8289" w14:textId="77777777" w:rsidTr="0022713E">
        <w:trPr>
          <w:trHeight w:val="438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2240F4C5" w14:textId="74A2A769" w:rsidR="00E056ED" w:rsidRPr="0075422B" w:rsidRDefault="009E7F35" w:rsidP="00162919">
            <w:pPr>
              <w:rPr>
                <w:b/>
                <w:color w:val="FF0000"/>
              </w:rPr>
            </w:pPr>
            <w:r w:rsidRPr="0075422B">
              <w:rPr>
                <w:b/>
                <w:color w:val="FF0000"/>
              </w:rPr>
              <w:t>Gene symbol</w:t>
            </w:r>
          </w:p>
        </w:tc>
        <w:tc>
          <w:tcPr>
            <w:tcW w:w="6257" w:type="dxa"/>
            <w:tcBorders>
              <w:top w:val="single" w:sz="4" w:space="0" w:color="auto"/>
              <w:bottom w:val="single" w:sz="4" w:space="0" w:color="auto"/>
            </w:tcBorders>
          </w:tcPr>
          <w:p w14:paraId="30FAEE80" w14:textId="1EFD5092" w:rsidR="00E056ED" w:rsidRPr="0075422B" w:rsidRDefault="009E7F35" w:rsidP="00162919">
            <w:pPr>
              <w:rPr>
                <w:b/>
                <w:color w:val="FF0000"/>
              </w:rPr>
            </w:pPr>
            <w:r w:rsidRPr="0075422B">
              <w:rPr>
                <w:b/>
                <w:color w:val="FF0000"/>
              </w:rPr>
              <w:t>Primers (sequence 5’-3’)</w:t>
            </w:r>
          </w:p>
        </w:tc>
      </w:tr>
      <w:tr w:rsidR="00E056ED" w:rsidRPr="00F30CC6" w14:paraId="435636A8" w14:textId="77777777" w:rsidTr="00162919">
        <w:tc>
          <w:tcPr>
            <w:tcW w:w="2033" w:type="dxa"/>
            <w:tcBorders>
              <w:top w:val="single" w:sz="4" w:space="0" w:color="auto"/>
            </w:tcBorders>
          </w:tcPr>
          <w:p w14:paraId="00489A0A" w14:textId="77777777" w:rsidR="00E056ED" w:rsidRPr="00F30CC6" w:rsidRDefault="00E056ED" w:rsidP="00162919">
            <w:r w:rsidRPr="00F30CC6">
              <w:t>ADRA1A</w:t>
            </w:r>
          </w:p>
        </w:tc>
        <w:tc>
          <w:tcPr>
            <w:tcW w:w="6257" w:type="dxa"/>
            <w:tcBorders>
              <w:top w:val="single" w:sz="4" w:space="0" w:color="auto"/>
            </w:tcBorders>
          </w:tcPr>
          <w:p w14:paraId="7C4A240E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GCAAGTGACGCTCCGCATCC</w:t>
            </w:r>
          </w:p>
        </w:tc>
      </w:tr>
      <w:tr w:rsidR="00E056ED" w:rsidRPr="00F30CC6" w14:paraId="62426CAA" w14:textId="77777777" w:rsidTr="00162919">
        <w:trPr>
          <w:trHeight w:val="447"/>
        </w:trPr>
        <w:tc>
          <w:tcPr>
            <w:tcW w:w="2033" w:type="dxa"/>
          </w:tcPr>
          <w:p w14:paraId="5D7B9FC6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6AAD597A" w14:textId="77777777" w:rsidR="00E056ED" w:rsidRPr="00F30CC6" w:rsidRDefault="00E056ED" w:rsidP="00162919">
            <w:r w:rsidRPr="00F30CC6">
              <w:rPr>
                <w:rFonts w:eastAsia="Times New Roman"/>
              </w:rPr>
              <w:t>ADRA1B</w:t>
            </w:r>
          </w:p>
        </w:tc>
        <w:tc>
          <w:tcPr>
            <w:tcW w:w="6257" w:type="dxa"/>
          </w:tcPr>
          <w:p w14:paraId="174E8267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CGAAGCAGCCGACCACGATG</w:t>
            </w:r>
          </w:p>
          <w:p w14:paraId="39ED5E2B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CTTCTTCATCGCTCTACCGCTTGG</w:t>
            </w:r>
          </w:p>
        </w:tc>
      </w:tr>
      <w:tr w:rsidR="00E056ED" w:rsidRPr="00F30CC6" w14:paraId="14662EFE" w14:textId="77777777" w:rsidTr="00162919">
        <w:tc>
          <w:tcPr>
            <w:tcW w:w="2033" w:type="dxa"/>
          </w:tcPr>
          <w:p w14:paraId="294F95D1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6D334784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t>ADRA1D</w:t>
            </w:r>
          </w:p>
          <w:p w14:paraId="634B95ED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65C3926B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t>ADRB1</w:t>
            </w:r>
          </w:p>
          <w:p w14:paraId="1AD4ED3D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759DF2E1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t>ADRB2</w:t>
            </w:r>
          </w:p>
          <w:p w14:paraId="477BAB02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6E5C3C92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t>ADRB3</w:t>
            </w:r>
          </w:p>
          <w:p w14:paraId="638CACDD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26D095FE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t>COL1A1</w:t>
            </w:r>
          </w:p>
          <w:p w14:paraId="2B1706D8" w14:textId="77777777" w:rsidR="00E056ED" w:rsidRPr="00F30CC6" w:rsidRDefault="00E056ED" w:rsidP="00162919">
            <w:pPr>
              <w:rPr>
                <w:rFonts w:eastAsia="STSong"/>
                <w:bCs/>
                <w:color w:val="000000" w:themeColor="text1"/>
              </w:rPr>
            </w:pPr>
          </w:p>
          <w:p w14:paraId="2D6E5094" w14:textId="77777777" w:rsidR="00E056ED" w:rsidRPr="00F30CC6" w:rsidRDefault="00E056ED" w:rsidP="00162919">
            <w:pPr>
              <w:rPr>
                <w:rFonts w:eastAsia="STSong"/>
                <w:bCs/>
                <w:color w:val="000000" w:themeColor="text1"/>
              </w:rPr>
            </w:pPr>
            <w:r w:rsidRPr="00F30CC6">
              <w:rPr>
                <w:rFonts w:eastAsia="STSong"/>
                <w:bCs/>
                <w:color w:val="000000" w:themeColor="text1"/>
              </w:rPr>
              <w:t>α-SMA</w:t>
            </w:r>
          </w:p>
          <w:p w14:paraId="02D62F0A" w14:textId="77777777" w:rsidR="00E056ED" w:rsidRPr="00F30CC6" w:rsidRDefault="00E056ED" w:rsidP="00162919"/>
          <w:p w14:paraId="6DD74369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t>E-cadherin</w:t>
            </w:r>
          </w:p>
          <w:p w14:paraId="7641F680" w14:textId="77777777" w:rsidR="00E056ED" w:rsidRPr="00F30CC6" w:rsidRDefault="00E056ED" w:rsidP="00162919"/>
          <w:p w14:paraId="5B9A77DF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t>N-cadherin</w:t>
            </w:r>
          </w:p>
          <w:p w14:paraId="4FF58B17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19E5CC79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t>Vimentin</w:t>
            </w:r>
          </w:p>
          <w:p w14:paraId="1FE1ECA4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39400946" w14:textId="77777777" w:rsidR="00E056ED" w:rsidRPr="00F30CC6" w:rsidRDefault="00E056ED" w:rsidP="00162919">
            <w:proofErr w:type="spellStart"/>
            <w:r w:rsidRPr="00F30CC6">
              <w:t>Nanog</w:t>
            </w:r>
            <w:proofErr w:type="spellEnd"/>
          </w:p>
          <w:p w14:paraId="68B09706" w14:textId="77777777" w:rsidR="00E056ED" w:rsidRPr="00F30CC6" w:rsidRDefault="00E056ED" w:rsidP="00162919"/>
        </w:tc>
        <w:tc>
          <w:tcPr>
            <w:tcW w:w="6257" w:type="dxa"/>
          </w:tcPr>
          <w:p w14:paraId="599E9DCA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GTCTTCGTGCTCTGCTGGTTCC</w:t>
            </w:r>
          </w:p>
          <w:p w14:paraId="35183BB4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GTCTTCGTGCTCTGCTGGTTCC</w:t>
            </w:r>
          </w:p>
          <w:p w14:paraId="7DB742C0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GAAGTAGCCGAGCCAGAAGATGAC</w:t>
            </w:r>
          </w:p>
          <w:p w14:paraId="7A88C232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CGCCTCGTCCGTAGTCTCCTTC</w:t>
            </w:r>
          </w:p>
          <w:p w14:paraId="6B8F0181" w14:textId="77777777" w:rsidR="00E056ED" w:rsidRPr="00F30CC6" w:rsidRDefault="00E056ED" w:rsidP="00162919">
            <w:pPr>
              <w:rPr>
                <w:rFonts w:eastAsia="Times New Roman"/>
              </w:rPr>
            </w:pPr>
            <w:bookmarkStart w:id="2" w:name="OLE_LINK174"/>
            <w:bookmarkStart w:id="3" w:name="OLE_LINK175"/>
            <w:r w:rsidRPr="00F30CC6">
              <w:t>Reverse</w:t>
            </w:r>
            <w:r w:rsidRPr="00F30CC6">
              <w:t>：</w:t>
            </w:r>
            <w:bookmarkEnd w:id="2"/>
            <w:bookmarkEnd w:id="3"/>
            <w:r w:rsidRPr="00F30CC6">
              <w:rPr>
                <w:rFonts w:eastAsia="Times New Roman"/>
              </w:rPr>
              <w:t>GTCGATCTTCTTCACCTGCTTCTGG</w:t>
            </w:r>
          </w:p>
          <w:p w14:paraId="6839B01E" w14:textId="77777777" w:rsidR="00E056ED" w:rsidRPr="00F30CC6" w:rsidRDefault="00E056ED" w:rsidP="00162919">
            <w:pPr>
              <w:rPr>
                <w:rFonts w:eastAsia="Times New Roman"/>
              </w:rPr>
            </w:pPr>
            <w:bookmarkStart w:id="4" w:name="OLE_LINK176"/>
            <w:bookmarkStart w:id="5" w:name="OLE_LINK177"/>
            <w:r w:rsidRPr="00F30CC6">
              <w:t>Forward</w:t>
            </w:r>
            <w:r w:rsidRPr="00F30CC6">
              <w:t>：</w:t>
            </w:r>
            <w:bookmarkEnd w:id="4"/>
            <w:bookmarkEnd w:id="5"/>
            <w:r w:rsidRPr="00F30CC6">
              <w:rPr>
                <w:rFonts w:eastAsia="Times New Roman"/>
              </w:rPr>
              <w:t>CTCCAGCAACGGCAACACAGG</w:t>
            </w:r>
          </w:p>
          <w:p w14:paraId="08264B4A" w14:textId="77777777" w:rsidR="00E056ED" w:rsidRPr="00F30CC6" w:rsidRDefault="00E056ED" w:rsidP="00162919">
            <w:pPr>
              <w:rPr>
                <w:rFonts w:eastAsia="Times New Roman"/>
              </w:rPr>
            </w:pPr>
            <w:bookmarkStart w:id="6" w:name="OLE_LINK178"/>
            <w:bookmarkStart w:id="7" w:name="OLE_LINK179"/>
            <w:r w:rsidRPr="00F30CC6">
              <w:t>Reverse</w:t>
            </w:r>
            <w:r w:rsidRPr="00F30CC6">
              <w:t>：</w:t>
            </w:r>
            <w:bookmarkEnd w:id="6"/>
            <w:bookmarkEnd w:id="7"/>
            <w:r w:rsidRPr="00F30CC6">
              <w:rPr>
                <w:rFonts w:eastAsia="Times New Roman"/>
              </w:rPr>
              <w:t>ATCAATGTTATCGCTAGGCACAGTACC</w:t>
            </w:r>
          </w:p>
          <w:p w14:paraId="402307EF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GCTGTGCCTTCGCCTCCAAC</w:t>
            </w:r>
          </w:p>
          <w:p w14:paraId="1AF4428E" w14:textId="77777777" w:rsidR="00E056ED" w:rsidRPr="00F30CC6" w:rsidRDefault="00E056ED" w:rsidP="00162919">
            <w:pPr>
              <w:rPr>
                <w:rFonts w:eastAsia="Times New Roman"/>
              </w:rPr>
            </w:pPr>
            <w:bookmarkStart w:id="8" w:name="OLE_LINK180"/>
            <w:bookmarkStart w:id="9" w:name="OLE_LINK181"/>
            <w:r w:rsidRPr="00F30CC6">
              <w:t>Reverse</w:t>
            </w:r>
            <w:r w:rsidRPr="00F30CC6">
              <w:t>：</w:t>
            </w:r>
            <w:bookmarkEnd w:id="8"/>
            <w:bookmarkEnd w:id="9"/>
            <w:r w:rsidRPr="00F30CC6">
              <w:rPr>
                <w:rFonts w:eastAsia="Times New Roman"/>
              </w:rPr>
              <w:t>GTAGACGAAGAGCATCACGAGAAGAG</w:t>
            </w:r>
          </w:p>
          <w:p w14:paraId="27A9F630" w14:textId="77777777" w:rsidR="00E056ED" w:rsidRPr="00F30CC6" w:rsidRDefault="00E056ED" w:rsidP="00162919">
            <w:pPr>
              <w:rPr>
                <w:rFonts w:eastAsia="Times New Roman"/>
              </w:rPr>
            </w:pPr>
            <w:bookmarkStart w:id="10" w:name="OLE_LINK182"/>
            <w:bookmarkStart w:id="11" w:name="OLE_LINK183"/>
            <w:r w:rsidRPr="00F30CC6">
              <w:t>Forward</w:t>
            </w:r>
            <w:r w:rsidRPr="00F30CC6">
              <w:t>：</w:t>
            </w:r>
            <w:bookmarkEnd w:id="10"/>
            <w:bookmarkEnd w:id="11"/>
            <w:r w:rsidRPr="00F30CC6">
              <w:rPr>
                <w:rFonts w:eastAsia="Times New Roman"/>
              </w:rPr>
              <w:t>GCGAGAGCATGACCGATGGATTC</w:t>
            </w:r>
          </w:p>
          <w:p w14:paraId="3E56568B" w14:textId="77777777" w:rsidR="00E056ED" w:rsidRPr="00F30CC6" w:rsidRDefault="00E056ED" w:rsidP="00162919">
            <w:pPr>
              <w:rPr>
                <w:rFonts w:eastAsia="Times New Roman"/>
              </w:rPr>
            </w:pPr>
            <w:bookmarkStart w:id="12" w:name="OLE_LINK186"/>
            <w:r w:rsidRPr="00F30CC6">
              <w:t>Reverse</w:t>
            </w:r>
            <w:r w:rsidRPr="00F30CC6">
              <w:t>：</w:t>
            </w:r>
            <w:bookmarkEnd w:id="12"/>
            <w:r w:rsidRPr="00F30CC6">
              <w:rPr>
                <w:rFonts w:eastAsia="Times New Roman"/>
              </w:rPr>
              <w:t>GCCTTCTTGAGGTTGCCAGTCTG</w:t>
            </w:r>
          </w:p>
          <w:p w14:paraId="1142FACD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CTCTGGACGCACAACTGGCATC</w:t>
            </w:r>
          </w:p>
          <w:p w14:paraId="519C37F4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CACGCTCAGCAGTAGTAACGAAGG</w:t>
            </w:r>
          </w:p>
          <w:p w14:paraId="44FB4458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GCTCTTCCAGGAACCTCTGTGATG</w:t>
            </w:r>
          </w:p>
          <w:p w14:paraId="7679C8D2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AAGCGATGGCGGCATTGTAGG</w:t>
            </w:r>
          </w:p>
          <w:p w14:paraId="391A0CDC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AAGGTGGATGAAGATGGCATGGTG</w:t>
            </w:r>
          </w:p>
          <w:p w14:paraId="376C3568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TGCTGACTCCTTCACTGACTCCTC</w:t>
            </w:r>
          </w:p>
          <w:p w14:paraId="4D499652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TTGCCGTTGAAGCTGCTAACTACC</w:t>
            </w:r>
          </w:p>
          <w:p w14:paraId="1B18A2D4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AATCCTGCTCTCCTCGCCTTCC</w:t>
            </w:r>
          </w:p>
          <w:p w14:paraId="1B2B6D18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t>AGGATAGGTTTCAGAGGCAAA</w:t>
            </w:r>
          </w:p>
          <w:p w14:paraId="6C04EF88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CCGTTGCTAGTCTTCAACCATTG</w:t>
            </w:r>
          </w:p>
        </w:tc>
      </w:tr>
      <w:tr w:rsidR="00E056ED" w:rsidRPr="00F30CC6" w14:paraId="05584EB5" w14:textId="77777777" w:rsidTr="00162919">
        <w:tc>
          <w:tcPr>
            <w:tcW w:w="2033" w:type="dxa"/>
          </w:tcPr>
          <w:p w14:paraId="2F25800B" w14:textId="77777777" w:rsidR="00E056ED" w:rsidRPr="00F30CC6" w:rsidRDefault="00E056ED" w:rsidP="00162919">
            <w:pPr>
              <w:rPr>
                <w:rFonts w:eastAsia="Times New Roman"/>
              </w:rPr>
            </w:pPr>
            <w:proofErr w:type="spellStart"/>
            <w:r w:rsidRPr="00F30CC6">
              <w:rPr>
                <w:rFonts w:eastAsia="Times New Roman"/>
              </w:rPr>
              <w:t>Sanil</w:t>
            </w:r>
            <w:proofErr w:type="spellEnd"/>
          </w:p>
          <w:p w14:paraId="4CAE018F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4A7EA370" w14:textId="33941B67" w:rsidR="00E056ED" w:rsidRPr="00F30CC6" w:rsidRDefault="009B3996" w:rsidP="0016291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E056ED" w:rsidRPr="00F30CC6">
              <w:rPr>
                <w:rFonts w:eastAsia="Times New Roman"/>
              </w:rPr>
              <w:t>lug</w:t>
            </w:r>
          </w:p>
          <w:p w14:paraId="7750ED61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76AF9F71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t>ZEB1</w:t>
            </w:r>
          </w:p>
          <w:p w14:paraId="4A849FF8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5CF9D8EA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lastRenderedPageBreak/>
              <w:t>Twist</w:t>
            </w:r>
          </w:p>
          <w:p w14:paraId="0D010703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7B76A93F" w14:textId="77777777" w:rsidR="00E056ED" w:rsidRPr="00F30CC6" w:rsidRDefault="00E056ED" w:rsidP="00162919">
            <w:pPr>
              <w:rPr>
                <w:rFonts w:eastAsia="Times New Roman"/>
              </w:rPr>
            </w:pPr>
            <w:proofErr w:type="spellStart"/>
            <w:r w:rsidRPr="00F30CC6">
              <w:rPr>
                <w:rFonts w:eastAsia="Times New Roman"/>
              </w:rPr>
              <w:t>Axin</w:t>
            </w:r>
            <w:proofErr w:type="spellEnd"/>
            <w:r w:rsidRPr="00F30CC6">
              <w:rPr>
                <w:rFonts w:eastAsia="Times New Roman"/>
              </w:rPr>
              <w:t xml:space="preserve"> 2</w:t>
            </w:r>
          </w:p>
          <w:p w14:paraId="1247C7B5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66C51AEE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t>c-</w:t>
            </w:r>
            <w:proofErr w:type="spellStart"/>
            <w:r w:rsidRPr="00F30CC6">
              <w:rPr>
                <w:rFonts w:eastAsia="Times New Roman"/>
              </w:rPr>
              <w:t>Myc</w:t>
            </w:r>
            <w:proofErr w:type="spellEnd"/>
          </w:p>
          <w:p w14:paraId="32A714CC" w14:textId="77777777" w:rsidR="00E056ED" w:rsidRPr="00F30CC6" w:rsidRDefault="00E056ED" w:rsidP="00162919">
            <w:pPr>
              <w:rPr>
                <w:rFonts w:eastAsia="Times New Roman"/>
              </w:rPr>
            </w:pPr>
          </w:p>
          <w:p w14:paraId="4ED5A502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rPr>
                <w:rFonts w:eastAsia="Times New Roman"/>
              </w:rPr>
              <w:t>LEF1</w:t>
            </w:r>
          </w:p>
          <w:p w14:paraId="752821D4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1FA6B5A2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CCND1</w:t>
            </w:r>
          </w:p>
          <w:p w14:paraId="5992C5D1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6EBBC514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SFRP1</w:t>
            </w:r>
          </w:p>
          <w:p w14:paraId="34848E85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5C5C60B4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SFRP2</w:t>
            </w:r>
          </w:p>
          <w:p w14:paraId="5EF6B1CE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39101290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SFRP3</w:t>
            </w:r>
          </w:p>
          <w:p w14:paraId="38A4F947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2BFBDFE7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SFRP4</w:t>
            </w:r>
          </w:p>
          <w:p w14:paraId="78C962DA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60E23F67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SFRP5</w:t>
            </w:r>
          </w:p>
          <w:p w14:paraId="62A73625" w14:textId="77777777" w:rsidR="00E056ED" w:rsidRPr="00F30CC6" w:rsidRDefault="00E056ED" w:rsidP="00162919">
            <w:pPr>
              <w:adjustRightInd w:val="0"/>
              <w:spacing w:line="420" w:lineRule="exact"/>
            </w:pPr>
            <w:bookmarkStart w:id="13" w:name="OLE_LINK167"/>
            <w:bookmarkStart w:id="14" w:name="OLE_LINK168"/>
          </w:p>
          <w:p w14:paraId="43D52094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</w:t>
            </w:r>
            <w:bookmarkEnd w:id="13"/>
            <w:bookmarkEnd w:id="14"/>
            <w:r w:rsidRPr="00F30CC6">
              <w:t>1</w:t>
            </w:r>
          </w:p>
          <w:p w14:paraId="624FA043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23C403A8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2</w:t>
            </w:r>
          </w:p>
          <w:p w14:paraId="31CD0B4A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2236E5C2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2B</w:t>
            </w:r>
          </w:p>
          <w:p w14:paraId="0E8B3E8B" w14:textId="77777777" w:rsidR="00D76742" w:rsidRPr="00F30CC6" w:rsidRDefault="00D76742" w:rsidP="00162919">
            <w:pPr>
              <w:adjustRightInd w:val="0"/>
              <w:spacing w:line="420" w:lineRule="exact"/>
            </w:pPr>
          </w:p>
          <w:p w14:paraId="6F6456AB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3</w:t>
            </w:r>
          </w:p>
          <w:p w14:paraId="775DC73E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63B18FBB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3A</w:t>
            </w:r>
          </w:p>
          <w:p w14:paraId="2DE3DCAA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19953688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4</w:t>
            </w:r>
          </w:p>
          <w:p w14:paraId="0C59D1E8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7D9440D9" w14:textId="77777777" w:rsidR="00A35DCE" w:rsidRDefault="00A35DCE" w:rsidP="00162919">
            <w:pPr>
              <w:adjustRightInd w:val="0"/>
              <w:spacing w:line="420" w:lineRule="exact"/>
            </w:pPr>
          </w:p>
          <w:p w14:paraId="6CD6643B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5A</w:t>
            </w:r>
          </w:p>
          <w:p w14:paraId="77D0190D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055DFE0A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5B</w:t>
            </w:r>
          </w:p>
          <w:p w14:paraId="01E771EB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270A0543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6</w:t>
            </w:r>
          </w:p>
          <w:p w14:paraId="46789A5B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1BC67CB0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7A</w:t>
            </w:r>
          </w:p>
          <w:p w14:paraId="28AA276F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22B78958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7B</w:t>
            </w:r>
          </w:p>
          <w:p w14:paraId="761CBB66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474E2E5E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8A</w:t>
            </w:r>
          </w:p>
          <w:p w14:paraId="1D559ECC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78B9B8FF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8B</w:t>
            </w:r>
          </w:p>
          <w:p w14:paraId="07FAF405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41700E27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9A</w:t>
            </w:r>
          </w:p>
          <w:p w14:paraId="02DBB9B3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426FBF1A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9B</w:t>
            </w:r>
          </w:p>
          <w:p w14:paraId="54030F54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146FF3EB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10A</w:t>
            </w:r>
          </w:p>
          <w:p w14:paraId="25ED2F27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1736A82A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10B</w:t>
            </w:r>
          </w:p>
          <w:p w14:paraId="26DE0131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2DE0758A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11</w:t>
            </w:r>
          </w:p>
          <w:p w14:paraId="170A0694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1B4F30E1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WNT16B</w:t>
            </w:r>
          </w:p>
          <w:p w14:paraId="4812EA0D" w14:textId="77777777" w:rsidR="00E056ED" w:rsidRPr="00F30CC6" w:rsidRDefault="00E056ED" w:rsidP="00162919">
            <w:pPr>
              <w:adjustRightInd w:val="0"/>
              <w:spacing w:line="420" w:lineRule="exact"/>
            </w:pPr>
          </w:p>
          <w:p w14:paraId="18A9C50C" w14:textId="77777777" w:rsidR="00E056ED" w:rsidRPr="00F30CC6" w:rsidRDefault="00E056ED" w:rsidP="00162919">
            <w:pPr>
              <w:adjustRightInd w:val="0"/>
              <w:spacing w:line="420" w:lineRule="exact"/>
            </w:pPr>
            <w:r w:rsidRPr="00F30CC6">
              <w:t>GAPDH</w:t>
            </w:r>
          </w:p>
          <w:p w14:paraId="43F92C69" w14:textId="01544362" w:rsidR="00016200" w:rsidRPr="00F30CC6" w:rsidRDefault="00E056ED" w:rsidP="00162919">
            <w:pPr>
              <w:adjustRightInd w:val="0"/>
              <w:spacing w:line="420" w:lineRule="exact"/>
            </w:pPr>
            <w:r w:rsidRPr="00F30CC6">
              <w:t xml:space="preserve"> </w:t>
            </w:r>
          </w:p>
        </w:tc>
        <w:tc>
          <w:tcPr>
            <w:tcW w:w="6257" w:type="dxa"/>
          </w:tcPr>
          <w:p w14:paraId="492983D2" w14:textId="77777777" w:rsidR="00E056ED" w:rsidRPr="00F30CC6" w:rsidRDefault="00E056ED" w:rsidP="00162919">
            <w:pPr>
              <w:rPr>
                <w:rFonts w:eastAsia="Times New Roman"/>
              </w:rPr>
            </w:pPr>
            <w:bookmarkStart w:id="15" w:name="OLE_LINK191"/>
            <w:bookmarkStart w:id="16" w:name="OLE_LINK192"/>
            <w:r w:rsidRPr="00F30CC6">
              <w:lastRenderedPageBreak/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GGCTCCTTCGTCCTTCTCCTCTAC</w:t>
            </w:r>
          </w:p>
          <w:p w14:paraId="58B2FAA9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bookmarkEnd w:id="15"/>
            <w:bookmarkEnd w:id="16"/>
            <w:r w:rsidRPr="00F30CC6">
              <w:rPr>
                <w:rFonts w:eastAsia="Times New Roman"/>
              </w:rPr>
              <w:t>CCAGGCTGAGGTATTCCTTGTTGC</w:t>
            </w:r>
          </w:p>
          <w:p w14:paraId="65470A65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CCATGCCTGTCATACCACAACCAG</w:t>
            </w:r>
          </w:p>
          <w:p w14:paraId="7166BF32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GGAGGAGGTGTCAGATGGAGGAG</w:t>
            </w:r>
          </w:p>
          <w:p w14:paraId="0DC1E0B2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GAGGAGGAGGAGGAGGAAGAAGTG</w:t>
            </w:r>
          </w:p>
          <w:p w14:paraId="61D5C622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CACTTGCTCACTACTCTCGCCTAC</w:t>
            </w:r>
          </w:p>
          <w:p w14:paraId="611EEC67" w14:textId="77777777" w:rsidR="00E056ED" w:rsidRPr="00F30CC6" w:rsidRDefault="00E056ED" w:rsidP="00162919">
            <w:r w:rsidRPr="00F30CC6">
              <w:lastRenderedPageBreak/>
              <w:t>Forward</w:t>
            </w:r>
            <w:r w:rsidRPr="00F30CC6">
              <w:t>：</w:t>
            </w:r>
            <w:r w:rsidRPr="00F30CC6">
              <w:t>GTCCGCAGTCTTACGAGGAG</w:t>
            </w:r>
          </w:p>
          <w:p w14:paraId="7A601464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CCAGCTTGAGGGTCTGAATC</w:t>
            </w:r>
          </w:p>
          <w:p w14:paraId="45C62ED9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CACCACCACCACCACCATTCG</w:t>
            </w:r>
          </w:p>
          <w:p w14:paraId="5F00181E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ACATGCTTCGTCGTCTGCTTGG</w:t>
            </w:r>
          </w:p>
          <w:p w14:paraId="21AA1636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CGAGGAGAATGTCAAGAGGCGAAC</w:t>
            </w:r>
          </w:p>
          <w:p w14:paraId="1522CAE5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t xml:space="preserve"> </w:t>
            </w:r>
            <w:r w:rsidRPr="00F30CC6">
              <w:rPr>
                <w:rFonts w:eastAsia="Times New Roman"/>
              </w:rPr>
              <w:t>GCTTGGACGGACAGGATGTATGC</w:t>
            </w:r>
          </w:p>
          <w:p w14:paraId="72CE6C49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ACGTGAAGCCTCAGCATGAACAG</w:t>
            </w:r>
          </w:p>
          <w:p w14:paraId="741D1617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ATGCCACCTTCTGCCAAGAATCTG</w:t>
            </w:r>
          </w:p>
          <w:p w14:paraId="1AE56E03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AACTACCTGGACCGCTTCCT</w:t>
            </w:r>
          </w:p>
          <w:p w14:paraId="6EBA3417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CCACTTGAGCTTGTTCACCA</w:t>
            </w:r>
          </w:p>
          <w:p w14:paraId="786D4FBC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CGAGCCGGTCATGCAGTTCTTC</w:t>
            </w:r>
          </w:p>
          <w:p w14:paraId="1498E965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TCGCTGGCACAGAGATGTTCAATG</w:t>
            </w:r>
          </w:p>
          <w:p w14:paraId="493E722D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GCCACGGCATCGAATACCAGAAC</w:t>
            </w:r>
          </w:p>
          <w:p w14:paraId="7BAF01CF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GCGAAGAGCGAGCACAGGAAC</w:t>
            </w:r>
          </w:p>
          <w:p w14:paraId="03E55DC3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CGATCTGCTCTTCTTCCTCTGTGC</w:t>
            </w:r>
          </w:p>
          <w:p w14:paraId="114AA330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CACGAGTGGCGGTACTTGATGAG</w:t>
            </w:r>
          </w:p>
          <w:p w14:paraId="77631564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CACCACAGCACGCAGGAGAAC</w:t>
            </w:r>
          </w:p>
          <w:p w14:paraId="2F389CEF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CGTACATGGCACAGAGGAAGAAGC</w:t>
            </w:r>
          </w:p>
          <w:p w14:paraId="29E93D30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GCCGCAGTGCCTTGACATCC</w:t>
            </w:r>
          </w:p>
          <w:p w14:paraId="73DD3566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CTGCTCGCCTGCTGCTTCAC</w:t>
            </w:r>
          </w:p>
          <w:p w14:paraId="08567787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Forward</w:t>
            </w:r>
            <w:r w:rsidRPr="00F30CC6">
              <w:t>：</w:t>
            </w:r>
            <w:r w:rsidRPr="00F30CC6">
              <w:rPr>
                <w:rFonts w:eastAsia="Times New Roman"/>
              </w:rPr>
              <w:t>CTCCACGAACCTGCTTACAGACTC</w:t>
            </w:r>
          </w:p>
          <w:p w14:paraId="7834380D" w14:textId="77777777" w:rsidR="00E056ED" w:rsidRPr="00F30CC6" w:rsidRDefault="00E056ED" w:rsidP="00162919">
            <w:pPr>
              <w:rPr>
                <w:rFonts w:eastAsia="Times New Roman"/>
              </w:rPr>
            </w:pPr>
            <w:r w:rsidRPr="00F30CC6">
              <w:t>Reverse</w:t>
            </w:r>
            <w:r w:rsidRPr="00F30CC6">
              <w:t>：</w:t>
            </w:r>
            <w:r w:rsidRPr="00F30CC6">
              <w:rPr>
                <w:rFonts w:eastAsia="Times New Roman"/>
              </w:rPr>
              <w:t>GACAGTTCCAGCGGCGATTCC</w:t>
            </w:r>
          </w:p>
          <w:p w14:paraId="06574BE7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TCTCGGTGGAATCTGGCTCTGG</w:t>
            </w:r>
          </w:p>
          <w:p w14:paraId="5E079616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TGGCTAATGGCACGCATCACATC</w:t>
            </w:r>
          </w:p>
          <w:p w14:paraId="6415BA88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CCACTGGTGCTGTGCTGTACG</w:t>
            </w:r>
          </w:p>
          <w:p w14:paraId="30A1ECDE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GTCCAGCCACTCTGCCTTCTTG</w:t>
            </w:r>
          </w:p>
          <w:p w14:paraId="4F08C4FC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CGGCTGTGACTCGCATCATAAGG</w:t>
            </w:r>
          </w:p>
          <w:p w14:paraId="1E79C433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GCCTCGTTGTTGTGCTTGTTCATG</w:t>
            </w:r>
          </w:p>
          <w:p w14:paraId="4068AB66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CTGGTGGTCGCTGGCTGTTG</w:t>
            </w:r>
          </w:p>
          <w:p w14:paraId="0A843DDA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GGCATGATCTCCACGTAGTTCCTG</w:t>
            </w:r>
          </w:p>
          <w:p w14:paraId="0E4586DA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TCCTCGTCTTCGCCGTCTTCTC</w:t>
            </w:r>
          </w:p>
          <w:p w14:paraId="1C530495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CCATGACTTCCAGGTTCCGCTTG</w:t>
            </w:r>
          </w:p>
          <w:p w14:paraId="37E38220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GCTGGCAGACTTCCGCAAGG</w:t>
            </w:r>
          </w:p>
          <w:p w14:paraId="2E03CFBB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GAAGCGGCTGTTGACCTGTACC</w:t>
            </w:r>
          </w:p>
          <w:p w14:paraId="6345050F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GCCAACTCCTGGTGGTCATTAGC</w:t>
            </w:r>
          </w:p>
          <w:p w14:paraId="69DFFF44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ACTGGTGCTGGCATTCCTTGATG</w:t>
            </w:r>
          </w:p>
          <w:p w14:paraId="5150C658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TCCTCTACGCCGCCGATTCG</w:t>
            </w:r>
          </w:p>
          <w:p w14:paraId="22D5F45D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CTACGCAGCACCAGTGGAAGC</w:t>
            </w:r>
          </w:p>
          <w:p w14:paraId="050C57D3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GGCTACGTGCTCAAGGACAAGTAC</w:t>
            </w:r>
          </w:p>
          <w:p w14:paraId="4591EA6E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GCGGTACGACAGTGGCTTCTTG</w:t>
            </w:r>
          </w:p>
          <w:p w14:paraId="09DB6152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GTGCCAGTACCAGTTCCGCTTC</w:t>
            </w:r>
          </w:p>
          <w:p w14:paraId="403134B8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GCCGCAGTTGCTCAGGTTCC</w:t>
            </w:r>
          </w:p>
          <w:p w14:paraId="3AC05DF2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TGCCTACAGAACAGCCACAACAC</w:t>
            </w:r>
          </w:p>
          <w:p w14:paraId="00E0E45C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ACATGCCTACACTGGTCACACTTG</w:t>
            </w:r>
          </w:p>
          <w:p w14:paraId="4EA54FEC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CAGCCATGAACCTGCACAACAAC</w:t>
            </w:r>
          </w:p>
          <w:p w14:paraId="36F7FAE9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GTGCTGCGTGGTACTTCTCCTTC</w:t>
            </w:r>
          </w:p>
          <w:p w14:paraId="62618A58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TGCCTTCCTCTATGCCATCTCCTC</w:t>
            </w:r>
          </w:p>
          <w:p w14:paraId="530539AB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TCCTTGACGAACTTGCTGCTGTAC</w:t>
            </w:r>
          </w:p>
          <w:p w14:paraId="0A823DF3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GGCATCAAGGCTGTGAAGAGTGG</w:t>
            </w:r>
          </w:p>
          <w:p w14:paraId="418F4B2D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CCTCATTGGTGGCACTGGACAC</w:t>
            </w:r>
          </w:p>
          <w:p w14:paraId="3143C428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GCGAGAATGAGGCTTCACAACAAC</w:t>
            </w:r>
          </w:p>
          <w:p w14:paraId="0FC8FEF6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CACCTGCCAGCACGTCTTGAG</w:t>
            </w:r>
          </w:p>
          <w:p w14:paraId="2CE9E156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TCCTGACTTCTGTGAGCGAGACC</w:t>
            </w:r>
          </w:p>
          <w:p w14:paraId="23765C09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CATAGCAGCACCAGTGGAAGCG</w:t>
            </w:r>
          </w:p>
          <w:p w14:paraId="0EB59D2A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GATGTGGCTGCTGACCTCAAGAC</w:t>
            </w:r>
          </w:p>
          <w:p w14:paraId="685B0A34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AGACGAGTTCCGAGTCCTTCACAG</w:t>
            </w:r>
          </w:p>
          <w:p w14:paraId="07A364B4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AGTGCAGGCAACATGACAGAGTG</w:t>
            </w:r>
          </w:p>
          <w:p w14:paraId="225B11E1" w14:textId="77777777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TCTGCTGAACCACATGCCATACTG</w:t>
            </w:r>
          </w:p>
          <w:p w14:paraId="1AC998F7" w14:textId="77777777" w:rsidR="00E056ED" w:rsidRPr="00F30CC6" w:rsidRDefault="00E056ED" w:rsidP="00162919">
            <w:r w:rsidRPr="00F30CC6">
              <w:t>Forward</w:t>
            </w:r>
            <w:r w:rsidRPr="00F30CC6">
              <w:t>：</w:t>
            </w:r>
            <w:r w:rsidRPr="00F30CC6">
              <w:t>TGCCACTCAGAAGACTGTGG</w:t>
            </w:r>
          </w:p>
          <w:p w14:paraId="2646CDF7" w14:textId="7708BA64" w:rsidR="00E056ED" w:rsidRPr="00F30CC6" w:rsidRDefault="00E056ED" w:rsidP="00162919">
            <w:r w:rsidRPr="00F30CC6">
              <w:t>Reverse</w:t>
            </w:r>
            <w:r w:rsidRPr="00F30CC6">
              <w:t>：</w:t>
            </w:r>
            <w:r w:rsidRPr="00F30CC6">
              <w:t>TTCAGCTCTGGGATGACCTT</w:t>
            </w:r>
          </w:p>
        </w:tc>
      </w:tr>
    </w:tbl>
    <w:p w14:paraId="27D01E4B" w14:textId="77777777" w:rsidR="001F2C4E" w:rsidRPr="00F30CC6" w:rsidRDefault="0075422B">
      <w:bookmarkStart w:id="17" w:name="_GoBack"/>
      <w:bookmarkEnd w:id="17"/>
    </w:p>
    <w:sectPr w:rsidR="001F2C4E" w:rsidRPr="00F30CC6" w:rsidSect="001D71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6ED"/>
    <w:rsid w:val="0000014E"/>
    <w:rsid w:val="00016200"/>
    <w:rsid w:val="00046C47"/>
    <w:rsid w:val="00083B3C"/>
    <w:rsid w:val="000A426A"/>
    <w:rsid w:val="000B5D6B"/>
    <w:rsid w:val="000D6D6F"/>
    <w:rsid w:val="000E0D82"/>
    <w:rsid w:val="000E3BCB"/>
    <w:rsid w:val="000E692B"/>
    <w:rsid w:val="001029CE"/>
    <w:rsid w:val="001046FD"/>
    <w:rsid w:val="00106E11"/>
    <w:rsid w:val="00134384"/>
    <w:rsid w:val="00153B17"/>
    <w:rsid w:val="001D7157"/>
    <w:rsid w:val="0022713E"/>
    <w:rsid w:val="00251C56"/>
    <w:rsid w:val="00281EAA"/>
    <w:rsid w:val="00286038"/>
    <w:rsid w:val="00293275"/>
    <w:rsid w:val="002A72E9"/>
    <w:rsid w:val="002B1619"/>
    <w:rsid w:val="002C0431"/>
    <w:rsid w:val="002D3046"/>
    <w:rsid w:val="003147A0"/>
    <w:rsid w:val="00325DCF"/>
    <w:rsid w:val="00352918"/>
    <w:rsid w:val="00377B63"/>
    <w:rsid w:val="00384ACE"/>
    <w:rsid w:val="003A32E6"/>
    <w:rsid w:val="003A4A6E"/>
    <w:rsid w:val="003A5F87"/>
    <w:rsid w:val="003C068C"/>
    <w:rsid w:val="003C310E"/>
    <w:rsid w:val="00426E0E"/>
    <w:rsid w:val="004479B9"/>
    <w:rsid w:val="004547D3"/>
    <w:rsid w:val="00467B0A"/>
    <w:rsid w:val="004A11F1"/>
    <w:rsid w:val="004E685F"/>
    <w:rsid w:val="0050351B"/>
    <w:rsid w:val="005465B5"/>
    <w:rsid w:val="005703C6"/>
    <w:rsid w:val="005B6DD2"/>
    <w:rsid w:val="005E6BDA"/>
    <w:rsid w:val="005F21D1"/>
    <w:rsid w:val="00630AC1"/>
    <w:rsid w:val="00635B8F"/>
    <w:rsid w:val="00677C7A"/>
    <w:rsid w:val="00687F7D"/>
    <w:rsid w:val="006B7845"/>
    <w:rsid w:val="006C72FE"/>
    <w:rsid w:val="006D21ED"/>
    <w:rsid w:val="006F205F"/>
    <w:rsid w:val="006F7BD5"/>
    <w:rsid w:val="0075422B"/>
    <w:rsid w:val="007A4BE6"/>
    <w:rsid w:val="007E69DE"/>
    <w:rsid w:val="007E7ED5"/>
    <w:rsid w:val="007F1411"/>
    <w:rsid w:val="007F4A21"/>
    <w:rsid w:val="00813332"/>
    <w:rsid w:val="008339B4"/>
    <w:rsid w:val="00863AB8"/>
    <w:rsid w:val="008A6874"/>
    <w:rsid w:val="008B350F"/>
    <w:rsid w:val="008B6AD7"/>
    <w:rsid w:val="008C4922"/>
    <w:rsid w:val="008D2550"/>
    <w:rsid w:val="008F6F3D"/>
    <w:rsid w:val="00903A23"/>
    <w:rsid w:val="00912E17"/>
    <w:rsid w:val="00913EAD"/>
    <w:rsid w:val="0092057B"/>
    <w:rsid w:val="00921619"/>
    <w:rsid w:val="0095107A"/>
    <w:rsid w:val="009651F3"/>
    <w:rsid w:val="0099046D"/>
    <w:rsid w:val="009B3996"/>
    <w:rsid w:val="009D161A"/>
    <w:rsid w:val="009E7F35"/>
    <w:rsid w:val="00A277FF"/>
    <w:rsid w:val="00A35DCE"/>
    <w:rsid w:val="00A512DF"/>
    <w:rsid w:val="00A5432A"/>
    <w:rsid w:val="00A55EAF"/>
    <w:rsid w:val="00A619AF"/>
    <w:rsid w:val="00A76018"/>
    <w:rsid w:val="00A86286"/>
    <w:rsid w:val="00AB13C3"/>
    <w:rsid w:val="00AF1B36"/>
    <w:rsid w:val="00AF7774"/>
    <w:rsid w:val="00B96BBB"/>
    <w:rsid w:val="00BA60F0"/>
    <w:rsid w:val="00BC1DD8"/>
    <w:rsid w:val="00BC5E27"/>
    <w:rsid w:val="00C04FBD"/>
    <w:rsid w:val="00C067D7"/>
    <w:rsid w:val="00C23F0E"/>
    <w:rsid w:val="00C507AA"/>
    <w:rsid w:val="00C532E3"/>
    <w:rsid w:val="00C97E3F"/>
    <w:rsid w:val="00CA6184"/>
    <w:rsid w:val="00D04323"/>
    <w:rsid w:val="00D11F94"/>
    <w:rsid w:val="00D22EB7"/>
    <w:rsid w:val="00D26000"/>
    <w:rsid w:val="00D6558A"/>
    <w:rsid w:val="00D76742"/>
    <w:rsid w:val="00D81706"/>
    <w:rsid w:val="00D9274F"/>
    <w:rsid w:val="00D93CBA"/>
    <w:rsid w:val="00DB68D7"/>
    <w:rsid w:val="00DE25E7"/>
    <w:rsid w:val="00DF45E7"/>
    <w:rsid w:val="00DF766B"/>
    <w:rsid w:val="00E056ED"/>
    <w:rsid w:val="00E35083"/>
    <w:rsid w:val="00E718C7"/>
    <w:rsid w:val="00E91BB1"/>
    <w:rsid w:val="00EA380E"/>
    <w:rsid w:val="00EB6C33"/>
    <w:rsid w:val="00EC49CD"/>
    <w:rsid w:val="00EC6214"/>
    <w:rsid w:val="00ED45D2"/>
    <w:rsid w:val="00EF1C1D"/>
    <w:rsid w:val="00EF6759"/>
    <w:rsid w:val="00EF6C6F"/>
    <w:rsid w:val="00F038C4"/>
    <w:rsid w:val="00F30CC6"/>
    <w:rsid w:val="00F57DBC"/>
    <w:rsid w:val="00FB77C7"/>
    <w:rsid w:val="00FC293F"/>
    <w:rsid w:val="00FD0642"/>
    <w:rsid w:val="00FE0B27"/>
    <w:rsid w:val="00FE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7B6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056E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5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D6D6F"/>
    <w:rPr>
      <w:rFonts w:ascii="宋体" w:eastAsia="宋体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D6D6F"/>
    <w:rPr>
      <w:rFonts w:ascii="宋体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84</Words>
  <Characters>2761</Characters>
  <Application>Microsoft Macintosh Word</Application>
  <DocSecurity>0</DocSecurity>
  <Lines>23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in Xiahui</cp:lastModifiedBy>
  <cp:revision>29</cp:revision>
  <dcterms:created xsi:type="dcterms:W3CDTF">2019-07-14T13:18:00Z</dcterms:created>
  <dcterms:modified xsi:type="dcterms:W3CDTF">2020-03-20T15:17:00Z</dcterms:modified>
</cp:coreProperties>
</file>